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ACE" w:rsidRPr="00DC7591" w:rsidRDefault="00DF6ACE" w:rsidP="00DF6ACE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after="240"/>
        <w:ind w:left="476" w:hangingChars="198" w:hanging="476"/>
        <w:rPr>
          <w:b/>
          <w:color w:val="000000"/>
        </w:rPr>
      </w:pPr>
      <w:r w:rsidRPr="00DC7591">
        <w:rPr>
          <w:b/>
          <w:color w:val="000000"/>
        </w:rPr>
        <w:t>Table S</w:t>
      </w:r>
      <w:r w:rsidRPr="003A5F36">
        <w:rPr>
          <w:rFonts w:hint="eastAsia"/>
          <w:b/>
          <w:color w:val="000000" w:themeColor="text1"/>
        </w:rPr>
        <w:t>6</w:t>
      </w:r>
      <w:r w:rsidRPr="00DC7591">
        <w:rPr>
          <w:b/>
          <w:color w:val="000000"/>
        </w:rPr>
        <w:t>.</w:t>
      </w:r>
      <w:r w:rsidRPr="00DC7591">
        <w:rPr>
          <w:color w:val="000000"/>
        </w:rPr>
        <w:t xml:space="preserve"> </w:t>
      </w:r>
      <w:r w:rsidRPr="00DC7591">
        <w:rPr>
          <w:b/>
          <w:color w:val="000000"/>
        </w:rPr>
        <w:t>Univariate analysis of factors associated with overall survival after resection for hepatocellular carcinoma with available complete HBs gene sequence data</w:t>
      </w:r>
    </w:p>
    <w:tbl>
      <w:tblPr>
        <w:tblW w:w="853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"/>
        <w:gridCol w:w="2127"/>
        <w:gridCol w:w="1275"/>
        <w:gridCol w:w="2127"/>
        <w:gridCol w:w="1842"/>
        <w:gridCol w:w="1134"/>
      </w:tblGrid>
      <w:tr w:rsidR="00DF6ACE" w:rsidRPr="00DC7591" w:rsidTr="008D2BED"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6ACE" w:rsidRPr="00DC7591" w:rsidRDefault="00DF6ACE" w:rsidP="008D2BED">
            <w:pPr>
              <w:spacing w:line="480" w:lineRule="atLeast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F6ACE" w:rsidRPr="00DC7591" w:rsidRDefault="00DF6ACE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F6ACE" w:rsidRPr="00DC7591" w:rsidRDefault="00DF6ACE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Median survival months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F6ACE" w:rsidRPr="00DC7591" w:rsidRDefault="00DF6ACE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6ACE" w:rsidRPr="00DC7591" w:rsidRDefault="00DF6ACE" w:rsidP="008D2BED">
            <w:pPr>
              <w:spacing w:line="480" w:lineRule="atLeast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DC7591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ge  &gt; 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y/o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8/128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4.2 (43.2-65.2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NA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21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15-2.728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Sex   Female/Male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8/188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8.3 (27.3-229.3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1.9 (54.9-108.9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35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510-1.714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829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Albumin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4 g/dL 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6/106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0.7 (41.3-60.1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8.6 (NA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.024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329-3.083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Bilirubin &gt; 1.6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.6 mg/d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14/201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79.9 (48.3-111.5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100.0 (58.6-141.4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1.379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(0.602-3.155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448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T &gt;4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0 U/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7/88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9.9 (50.8-109.0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9 (44.2-157.6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76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645-1.477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09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k-P &gt;1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0 U/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3/141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4 (25.4-53.4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9 (76.5-125.3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.257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504-3.387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GGT &gt;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U/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7/135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0.1 (36.3-63.9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9 (75.4-126.4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57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71-2.638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Platelet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mm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6/166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2.8 (36.0-109.6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94.5 (47.9-141.1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19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681-1.840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656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ICG-15R &gt; 10%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%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1/103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5.5 (33.5-77.5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NA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43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09-2.809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HBeAg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5/172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62.4(32.1-92.7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94.5(69.4-119.6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395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429-1.396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395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tabs>
                <w:tab w:val="left" w:pos="2327"/>
              </w:tabs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HBV genotype C/B</w:t>
            </w:r>
            <w:r w:rsidRPr="00DC7591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4/131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9.9 (50.5-109.3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60.0-191.8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016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676-1.526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41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pt-BR"/>
              </w:rPr>
            </w:pPr>
            <w:r w:rsidRPr="00DC7591">
              <w:rPr>
                <w:color w:val="000000"/>
                <w:sz w:val="20"/>
                <w:szCs w:val="20"/>
                <w:lang w:val="pt-BR"/>
              </w:rPr>
              <w:t>HBV DNA &gt;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pt-BR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copies/m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3/112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2.8 (23.2-122.4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94.5 (62.7-126.3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265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30-1.927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273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 xml:space="preserve">HBsAg &gt; 10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fr-FR"/>
              </w:rPr>
              <w:t>1000 IU/m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02/109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0.4 (45.1-95.7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00.0 (59.7-140.4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189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786-1.799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412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G1896A mutation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8/70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2.5 (81.3-163.7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3.7 (32.3-75.1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591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388-0.900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013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A1762T/G1764A mutation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35/63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2.8 (47.5-98.1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8.6 (NA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060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665-1.688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807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Pre-S deletion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3/143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4.5 (22.8-86.2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9 (56.2-145.6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84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18-2.087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 xml:space="preserve">Tumor size &gt; 5cm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5cm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6/150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6.7 (13.4-120.0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0 (50.4-149.6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639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86-2.473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ulti-nodularity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82/134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0.1 (37.0-63.2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5.9 (96.4-155.4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235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488-3.355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acroscopic venous invasion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3/182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9.9 (0-46.0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13.5 (76.1-150.9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.891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2.410-6.289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DF6ACE" w:rsidRPr="00DC7591" w:rsidTr="008D2BED">
        <w:trPr>
          <w:gridBefore w:val="1"/>
          <w:wBefore w:w="28" w:type="dxa"/>
        </w:trPr>
        <w:tc>
          <w:tcPr>
            <w:tcW w:w="2127" w:type="dxa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Cut margin 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1cm/ &gt;1cm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6/69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1.2 (51.7-90.7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2.5 (92.8-152.2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473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35-2.320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AFP &gt;2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20 ng/ml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7/95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2.8 (33.5-112.1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3.5 (55.3-171.7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464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63-2.226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icroscopic venous invasion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40/75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62.4 (43.0-81.8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8.3 (110.4-146.2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075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284-3.356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002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Cirrhosis (Y/N)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91/116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5.5 (38.1-72.9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NA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81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74-2.700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DF6ACE" w:rsidRPr="00DC7591" w:rsidTr="008D2BED">
        <w:tc>
          <w:tcPr>
            <w:tcW w:w="2155" w:type="dxa"/>
            <w:gridSpan w:val="2"/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Edmonson stage III or IV/ I or II</w:t>
            </w:r>
          </w:p>
        </w:tc>
        <w:tc>
          <w:tcPr>
            <w:tcW w:w="1275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5/144</w:t>
            </w:r>
          </w:p>
        </w:tc>
        <w:tc>
          <w:tcPr>
            <w:tcW w:w="2127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4.0 (36.6-91.4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94.5 (60.1-128.9)</w:t>
            </w:r>
          </w:p>
        </w:tc>
        <w:tc>
          <w:tcPr>
            <w:tcW w:w="1842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533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09-2.330)</w:t>
            </w:r>
          </w:p>
        </w:tc>
        <w:tc>
          <w:tcPr>
            <w:tcW w:w="1134" w:type="dxa"/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DF6ACE" w:rsidRPr="00DC7591" w:rsidTr="008D2BED">
        <w:tc>
          <w:tcPr>
            <w:tcW w:w="2155" w:type="dxa"/>
            <w:gridSpan w:val="2"/>
            <w:tcBorders>
              <w:bottom w:val="single" w:sz="4" w:space="0" w:color="auto"/>
            </w:tcBorders>
          </w:tcPr>
          <w:p w:rsidR="00DF6ACE" w:rsidRPr="00DC7591" w:rsidRDefault="00DF6ACE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BCLC stage B or C/ 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4/12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4.2 (30.6-77.8)/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68.1-183.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924</w:t>
            </w:r>
          </w:p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84-2.8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F6ACE" w:rsidRPr="00DC7591" w:rsidRDefault="00DF6ACE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2</w:t>
            </w:r>
          </w:p>
        </w:tc>
      </w:tr>
    </w:tbl>
    <w:p w:rsidR="00F25036" w:rsidRDefault="00DF6ACE" w:rsidP="00DF6ACE">
      <w:pPr>
        <w:spacing w:before="120"/>
      </w:pPr>
      <w:r w:rsidRPr="00DC7591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HBsAg, hepatitis B surface antigen; BCP, basal core promoter; BCLC, the Barcelona-Clinic Liver Cancer; NA, not applicable; N: no; Y: yes</w:t>
      </w:r>
      <w:bookmarkStart w:id="0" w:name="_GoBack"/>
      <w:bookmarkEnd w:id="0"/>
    </w:p>
    <w:sectPr w:rsidR="00F25036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ACE"/>
    <w:rsid w:val="00DF6ACE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ACE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ACE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9:02:00Z</dcterms:created>
  <dcterms:modified xsi:type="dcterms:W3CDTF">2013-05-27T09:03:00Z</dcterms:modified>
</cp:coreProperties>
</file>